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9A3" w:rsidRDefault="00B729A3"/>
    <w:p w:rsidR="00E849AA" w:rsidRDefault="00E849AA"/>
    <w:p w:rsidR="00E849AA" w:rsidRPr="004B3760" w:rsidRDefault="00E849AA" w:rsidP="00E849AA">
      <w:pPr>
        <w:spacing w:after="0" w:line="240" w:lineRule="auto"/>
        <w:rPr>
          <w:rFonts w:ascii="Arial" w:hAnsi="Arial" w:cs="Arial"/>
          <w:b/>
          <w:bCs/>
        </w:rPr>
      </w:pPr>
      <w:r w:rsidRPr="004B3760">
        <w:rPr>
          <w:rFonts w:ascii="Arial" w:hAnsi="Arial" w:cs="Arial"/>
          <w:b/>
          <w:bCs/>
        </w:rPr>
        <w:t>Table</w:t>
      </w:r>
      <w:r w:rsidR="0068108A">
        <w:rPr>
          <w:rFonts w:ascii="Arial" w:hAnsi="Arial" w:cs="Arial"/>
          <w:b/>
          <w:bCs/>
        </w:rPr>
        <w:t xml:space="preserve"> S1</w:t>
      </w:r>
      <w:bookmarkStart w:id="0" w:name="_GoBack"/>
      <w:bookmarkEnd w:id="0"/>
      <w:r w:rsidRPr="004B3760">
        <w:rPr>
          <w:rFonts w:ascii="Arial" w:hAnsi="Arial" w:cs="Arial"/>
          <w:b/>
          <w:bCs/>
        </w:rPr>
        <w:t>. Reflections on infertility treatments by live birth through ART and any children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543"/>
        <w:gridCol w:w="981"/>
        <w:gridCol w:w="1252"/>
        <w:gridCol w:w="1344"/>
        <w:gridCol w:w="1004"/>
        <w:gridCol w:w="1304"/>
        <w:gridCol w:w="1183"/>
        <w:gridCol w:w="824"/>
      </w:tblGrid>
      <w:tr w:rsidR="00E849AA" w:rsidRPr="00B73B58" w:rsidTr="005E79F9">
        <w:trPr>
          <w:trHeight w:val="339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56" w:type="dxa"/>
            <w:gridSpan w:val="7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3B58">
              <w:rPr>
                <w:rFonts w:ascii="Arial" w:hAnsi="Arial" w:cs="Arial"/>
                <w:b/>
                <w:bCs/>
                <w:sz w:val="22"/>
                <w:szCs w:val="22"/>
              </w:rPr>
              <w:t>Responded “Yes”</w:t>
            </w:r>
          </w:p>
        </w:tc>
      </w:tr>
      <w:tr w:rsidR="00E849AA" w:rsidRPr="00B73B58" w:rsidTr="005E79F9">
        <w:trPr>
          <w:trHeight w:val="472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Total</w:t>
            </w:r>
          </w:p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(n=124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Live Birth through ART (n=69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No Live Birth through ART (n=55)</w:t>
            </w:r>
          </w:p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Any Children</w:t>
            </w:r>
          </w:p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(n=108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No Children</w:t>
            </w:r>
          </w:p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(n=15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E849AA" w:rsidRPr="00B73B58" w:rsidTr="005E79F9">
        <w:trPr>
          <w:trHeight w:val="917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color w:val="000000"/>
                <w:sz w:val="22"/>
                <w:szCs w:val="22"/>
              </w:rPr>
              <w:t>I wish I had tried more medical treatments (n=123)</w:t>
            </w: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1 (9%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3 (4%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8 (15%)</w:t>
            </w: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7 (6%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4 (27%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3B58">
              <w:rPr>
                <w:rFonts w:ascii="Arial" w:hAnsi="Arial" w:cs="Arial"/>
                <w:b/>
                <w:bCs/>
                <w:sz w:val="22"/>
                <w:szCs w:val="22"/>
              </w:rPr>
              <w:t>0.029</w:t>
            </w:r>
          </w:p>
        </w:tc>
      </w:tr>
      <w:tr w:rsidR="00E849AA" w:rsidRPr="00B73B58" w:rsidTr="005E79F9">
        <w:trPr>
          <w:trHeight w:val="899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color w:val="000000"/>
                <w:sz w:val="22"/>
                <w:szCs w:val="22"/>
              </w:rPr>
              <w:t>I wish I had tried fewer medical treatments (n=123)</w:t>
            </w: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2 (10%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5 (7%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7 (13%)</w:t>
            </w: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1 (10%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 (7%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E849AA" w:rsidRPr="00B73B58" w:rsidTr="005E79F9">
        <w:trPr>
          <w:trHeight w:val="899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color w:val="000000"/>
                <w:sz w:val="22"/>
                <w:szCs w:val="22"/>
              </w:rPr>
              <w:t>I wish I had tried different medical treatments (n=123)</w:t>
            </w: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6 (5%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2 (3%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4 (7%)</w:t>
            </w: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3(3%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3 (20%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b/>
                <w:bCs/>
                <w:sz w:val="22"/>
                <w:szCs w:val="22"/>
              </w:rPr>
              <w:t>0.024</w:t>
            </w:r>
          </w:p>
        </w:tc>
      </w:tr>
      <w:tr w:rsidR="00E849AA" w:rsidRPr="00B73B58" w:rsidTr="005E79F9">
        <w:trPr>
          <w:trHeight w:val="908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color w:val="000000"/>
                <w:sz w:val="22"/>
                <w:szCs w:val="22"/>
              </w:rPr>
              <w:t>I am happy with the medical treatments that I chose (n=123)</w:t>
            </w: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11 (90%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68 (99%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43 (80%)</w:t>
            </w: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00 (93%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1 (73%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b/>
                <w:bCs/>
                <w:sz w:val="22"/>
                <w:szCs w:val="22"/>
              </w:rPr>
              <w:t>0.040</w:t>
            </w:r>
          </w:p>
        </w:tc>
      </w:tr>
      <w:tr w:rsidR="00E849AA" w:rsidRPr="00B73B58" w:rsidTr="005E79F9">
        <w:trPr>
          <w:trHeight w:val="899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I wish I had spent more money on trying to add a child to my family (n=124)</w:t>
            </w: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9 (7%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2 (3%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7 (13%)</w:t>
            </w: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8 (7%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 (6%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E849AA" w:rsidRPr="00B73B58" w:rsidTr="005E79F9">
        <w:trPr>
          <w:trHeight w:val="881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I wish I had spent less money on trying to add a child to my family (n=123)</w:t>
            </w: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tabs>
                <w:tab w:val="left" w:pos="6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35 (28%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26 (38%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9 (16%)</w:t>
            </w: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34 (32%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 (6%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3B58">
              <w:rPr>
                <w:rFonts w:ascii="Arial" w:hAnsi="Arial" w:cs="Arial"/>
                <w:b/>
                <w:bCs/>
                <w:sz w:val="22"/>
                <w:szCs w:val="22"/>
              </w:rPr>
              <w:t>0.038</w:t>
            </w:r>
          </w:p>
        </w:tc>
      </w:tr>
      <w:tr w:rsidR="00E849AA" w:rsidRPr="00B73B58" w:rsidTr="005E79F9">
        <w:trPr>
          <w:trHeight w:val="1421"/>
        </w:trPr>
        <w:tc>
          <w:tcPr>
            <w:tcW w:w="2579" w:type="dxa"/>
          </w:tcPr>
          <w:p w:rsidR="00E849AA" w:rsidRPr="00B73B58" w:rsidRDefault="00E849AA" w:rsidP="005E79F9">
            <w:pPr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I am satisfied with how much money I spent trying to add a child to my family (n=122)</w:t>
            </w:r>
          </w:p>
        </w:tc>
        <w:tc>
          <w:tcPr>
            <w:tcW w:w="91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98 (80%)</w:t>
            </w:r>
          </w:p>
        </w:tc>
        <w:tc>
          <w:tcPr>
            <w:tcW w:w="1260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55 (82%)</w:t>
            </w:r>
          </w:p>
        </w:tc>
        <w:tc>
          <w:tcPr>
            <w:tcW w:w="135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43 (78%)</w:t>
            </w:r>
          </w:p>
        </w:tc>
        <w:tc>
          <w:tcPr>
            <w:tcW w:w="100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312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87 (82%)</w:t>
            </w:r>
          </w:p>
        </w:tc>
        <w:tc>
          <w:tcPr>
            <w:tcW w:w="1187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11 (69%)</w:t>
            </w:r>
          </w:p>
        </w:tc>
        <w:tc>
          <w:tcPr>
            <w:tcW w:w="825" w:type="dxa"/>
            <w:vAlign w:val="center"/>
          </w:tcPr>
          <w:p w:rsidR="00E849AA" w:rsidRPr="00B73B58" w:rsidRDefault="00E849AA" w:rsidP="005E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3B58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</w:tbl>
    <w:p w:rsidR="00E849AA" w:rsidRPr="00B73B58" w:rsidRDefault="00E849AA" w:rsidP="00E849AA">
      <w:pPr>
        <w:spacing w:after="0" w:line="240" w:lineRule="auto"/>
        <w:rPr>
          <w:rFonts w:ascii="Arial" w:hAnsi="Arial" w:cs="Arial"/>
        </w:rPr>
      </w:pPr>
    </w:p>
    <w:p w:rsidR="00E849AA" w:rsidRDefault="00E849AA"/>
    <w:sectPr w:rsidR="00E849AA" w:rsidSect="00681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9AA"/>
    <w:rsid w:val="00000AFA"/>
    <w:rsid w:val="00004C29"/>
    <w:rsid w:val="00026CA6"/>
    <w:rsid w:val="00026FCD"/>
    <w:rsid w:val="00027450"/>
    <w:rsid w:val="0003308F"/>
    <w:rsid w:val="00034AD6"/>
    <w:rsid w:val="0004778B"/>
    <w:rsid w:val="000569AC"/>
    <w:rsid w:val="00056D2C"/>
    <w:rsid w:val="00064A25"/>
    <w:rsid w:val="000830EC"/>
    <w:rsid w:val="000B268D"/>
    <w:rsid w:val="000C5F89"/>
    <w:rsid w:val="000E2AA4"/>
    <w:rsid w:val="000E51C7"/>
    <w:rsid w:val="000F110A"/>
    <w:rsid w:val="000F174F"/>
    <w:rsid w:val="00110C39"/>
    <w:rsid w:val="00154C09"/>
    <w:rsid w:val="00157781"/>
    <w:rsid w:val="00161447"/>
    <w:rsid w:val="00196CDE"/>
    <w:rsid w:val="001C61D1"/>
    <w:rsid w:val="001D7D58"/>
    <w:rsid w:val="001E4952"/>
    <w:rsid w:val="001E67D0"/>
    <w:rsid w:val="001E77F6"/>
    <w:rsid w:val="001F166E"/>
    <w:rsid w:val="00213D22"/>
    <w:rsid w:val="002313B6"/>
    <w:rsid w:val="00236872"/>
    <w:rsid w:val="00237FBB"/>
    <w:rsid w:val="00246384"/>
    <w:rsid w:val="002538A2"/>
    <w:rsid w:val="00254960"/>
    <w:rsid w:val="0025639C"/>
    <w:rsid w:val="002801F5"/>
    <w:rsid w:val="00283B56"/>
    <w:rsid w:val="00283D4E"/>
    <w:rsid w:val="00286B60"/>
    <w:rsid w:val="002959C0"/>
    <w:rsid w:val="002B3345"/>
    <w:rsid w:val="002B41F2"/>
    <w:rsid w:val="002C5D8E"/>
    <w:rsid w:val="002C6E10"/>
    <w:rsid w:val="002E5369"/>
    <w:rsid w:val="002F3BB5"/>
    <w:rsid w:val="00304E86"/>
    <w:rsid w:val="00312762"/>
    <w:rsid w:val="00313DE8"/>
    <w:rsid w:val="003152BD"/>
    <w:rsid w:val="00316DBF"/>
    <w:rsid w:val="00334FFB"/>
    <w:rsid w:val="003370F1"/>
    <w:rsid w:val="00341DD4"/>
    <w:rsid w:val="003829D1"/>
    <w:rsid w:val="00383667"/>
    <w:rsid w:val="003B398D"/>
    <w:rsid w:val="003B62CC"/>
    <w:rsid w:val="003C2C59"/>
    <w:rsid w:val="003E0E1C"/>
    <w:rsid w:val="003F2C3C"/>
    <w:rsid w:val="003F7207"/>
    <w:rsid w:val="00407F99"/>
    <w:rsid w:val="00423E36"/>
    <w:rsid w:val="004251B9"/>
    <w:rsid w:val="004347D9"/>
    <w:rsid w:val="00436C36"/>
    <w:rsid w:val="0043740A"/>
    <w:rsid w:val="0044174B"/>
    <w:rsid w:val="00454703"/>
    <w:rsid w:val="00457D83"/>
    <w:rsid w:val="00474AF6"/>
    <w:rsid w:val="00481667"/>
    <w:rsid w:val="004970C8"/>
    <w:rsid w:val="004A78F0"/>
    <w:rsid w:val="004B4C4B"/>
    <w:rsid w:val="004B523A"/>
    <w:rsid w:val="004B7667"/>
    <w:rsid w:val="004D791F"/>
    <w:rsid w:val="004E2AC6"/>
    <w:rsid w:val="00506BF2"/>
    <w:rsid w:val="0052642C"/>
    <w:rsid w:val="005264ED"/>
    <w:rsid w:val="00542D1C"/>
    <w:rsid w:val="0055292D"/>
    <w:rsid w:val="00553BC4"/>
    <w:rsid w:val="00566304"/>
    <w:rsid w:val="00580546"/>
    <w:rsid w:val="00582039"/>
    <w:rsid w:val="005A5360"/>
    <w:rsid w:val="005B518A"/>
    <w:rsid w:val="005C7107"/>
    <w:rsid w:val="005D229E"/>
    <w:rsid w:val="00607CF2"/>
    <w:rsid w:val="00610EFD"/>
    <w:rsid w:val="00613CCE"/>
    <w:rsid w:val="00616D3D"/>
    <w:rsid w:val="00627E61"/>
    <w:rsid w:val="0063050B"/>
    <w:rsid w:val="00632FAE"/>
    <w:rsid w:val="00643F86"/>
    <w:rsid w:val="00645177"/>
    <w:rsid w:val="00657C48"/>
    <w:rsid w:val="006803FF"/>
    <w:rsid w:val="0068108A"/>
    <w:rsid w:val="006A1F13"/>
    <w:rsid w:val="006A6645"/>
    <w:rsid w:val="006B38D3"/>
    <w:rsid w:val="006B3B86"/>
    <w:rsid w:val="006E2565"/>
    <w:rsid w:val="006F47B3"/>
    <w:rsid w:val="00720038"/>
    <w:rsid w:val="00733B68"/>
    <w:rsid w:val="0073438A"/>
    <w:rsid w:val="007364FF"/>
    <w:rsid w:val="00757C9D"/>
    <w:rsid w:val="00780C2D"/>
    <w:rsid w:val="00785A95"/>
    <w:rsid w:val="007A2272"/>
    <w:rsid w:val="007B255C"/>
    <w:rsid w:val="007C3C4D"/>
    <w:rsid w:val="007C41F9"/>
    <w:rsid w:val="007C4792"/>
    <w:rsid w:val="007D436D"/>
    <w:rsid w:val="007D6D4E"/>
    <w:rsid w:val="008002C6"/>
    <w:rsid w:val="008031A1"/>
    <w:rsid w:val="00814726"/>
    <w:rsid w:val="008359FB"/>
    <w:rsid w:val="00846B49"/>
    <w:rsid w:val="00854ACB"/>
    <w:rsid w:val="0086532A"/>
    <w:rsid w:val="008A1C13"/>
    <w:rsid w:val="008B6951"/>
    <w:rsid w:val="008B748C"/>
    <w:rsid w:val="008D0B53"/>
    <w:rsid w:val="008D666F"/>
    <w:rsid w:val="008F3257"/>
    <w:rsid w:val="008F3BA3"/>
    <w:rsid w:val="008F520B"/>
    <w:rsid w:val="0090045D"/>
    <w:rsid w:val="00904197"/>
    <w:rsid w:val="009101D8"/>
    <w:rsid w:val="00931A27"/>
    <w:rsid w:val="00956667"/>
    <w:rsid w:val="00957474"/>
    <w:rsid w:val="00965821"/>
    <w:rsid w:val="0097450E"/>
    <w:rsid w:val="00980284"/>
    <w:rsid w:val="00981711"/>
    <w:rsid w:val="0098315E"/>
    <w:rsid w:val="00997DB3"/>
    <w:rsid w:val="009A1E96"/>
    <w:rsid w:val="009B3F86"/>
    <w:rsid w:val="009B4038"/>
    <w:rsid w:val="009C2271"/>
    <w:rsid w:val="009D0F60"/>
    <w:rsid w:val="009D34EC"/>
    <w:rsid w:val="009D5D93"/>
    <w:rsid w:val="009E42CD"/>
    <w:rsid w:val="009E502D"/>
    <w:rsid w:val="009F46C6"/>
    <w:rsid w:val="00A03C8B"/>
    <w:rsid w:val="00A113EE"/>
    <w:rsid w:val="00A20FF6"/>
    <w:rsid w:val="00A21FBE"/>
    <w:rsid w:val="00A24023"/>
    <w:rsid w:val="00A37F8C"/>
    <w:rsid w:val="00A4396B"/>
    <w:rsid w:val="00A448A0"/>
    <w:rsid w:val="00A63BE7"/>
    <w:rsid w:val="00A66A39"/>
    <w:rsid w:val="00A701AE"/>
    <w:rsid w:val="00A83259"/>
    <w:rsid w:val="00A929E0"/>
    <w:rsid w:val="00AA27FA"/>
    <w:rsid w:val="00AE4082"/>
    <w:rsid w:val="00AE6BCC"/>
    <w:rsid w:val="00AF33E8"/>
    <w:rsid w:val="00AF414B"/>
    <w:rsid w:val="00AF722C"/>
    <w:rsid w:val="00B02B6C"/>
    <w:rsid w:val="00B15AEC"/>
    <w:rsid w:val="00B213F5"/>
    <w:rsid w:val="00B23F53"/>
    <w:rsid w:val="00B3011E"/>
    <w:rsid w:val="00B343E4"/>
    <w:rsid w:val="00B41483"/>
    <w:rsid w:val="00B50260"/>
    <w:rsid w:val="00B5481B"/>
    <w:rsid w:val="00B60F75"/>
    <w:rsid w:val="00B729A3"/>
    <w:rsid w:val="00B856FA"/>
    <w:rsid w:val="00BA2456"/>
    <w:rsid w:val="00BA6376"/>
    <w:rsid w:val="00BD1545"/>
    <w:rsid w:val="00BD3B84"/>
    <w:rsid w:val="00BE7FCC"/>
    <w:rsid w:val="00BF598B"/>
    <w:rsid w:val="00C07B93"/>
    <w:rsid w:val="00C36B35"/>
    <w:rsid w:val="00C43233"/>
    <w:rsid w:val="00C46FDF"/>
    <w:rsid w:val="00C65E78"/>
    <w:rsid w:val="00C8326C"/>
    <w:rsid w:val="00C84765"/>
    <w:rsid w:val="00C86F4B"/>
    <w:rsid w:val="00C90BEE"/>
    <w:rsid w:val="00C96DCF"/>
    <w:rsid w:val="00CB043E"/>
    <w:rsid w:val="00CB37FF"/>
    <w:rsid w:val="00CC190E"/>
    <w:rsid w:val="00CC5096"/>
    <w:rsid w:val="00CC7493"/>
    <w:rsid w:val="00CE1349"/>
    <w:rsid w:val="00CE4F0B"/>
    <w:rsid w:val="00CE6191"/>
    <w:rsid w:val="00CF2AB3"/>
    <w:rsid w:val="00D032BE"/>
    <w:rsid w:val="00D03C03"/>
    <w:rsid w:val="00D13CCE"/>
    <w:rsid w:val="00D25F2E"/>
    <w:rsid w:val="00D26582"/>
    <w:rsid w:val="00D26FC0"/>
    <w:rsid w:val="00D33D62"/>
    <w:rsid w:val="00D43BAE"/>
    <w:rsid w:val="00D60F82"/>
    <w:rsid w:val="00D71716"/>
    <w:rsid w:val="00D73D71"/>
    <w:rsid w:val="00D83640"/>
    <w:rsid w:val="00D847A2"/>
    <w:rsid w:val="00D962A2"/>
    <w:rsid w:val="00DA1BD6"/>
    <w:rsid w:val="00DA6812"/>
    <w:rsid w:val="00DB6F68"/>
    <w:rsid w:val="00DD202E"/>
    <w:rsid w:val="00DF631E"/>
    <w:rsid w:val="00E07052"/>
    <w:rsid w:val="00E34AD6"/>
    <w:rsid w:val="00E439FB"/>
    <w:rsid w:val="00E509D3"/>
    <w:rsid w:val="00E5299C"/>
    <w:rsid w:val="00E53261"/>
    <w:rsid w:val="00E56A3D"/>
    <w:rsid w:val="00E7064C"/>
    <w:rsid w:val="00E729B9"/>
    <w:rsid w:val="00E849AA"/>
    <w:rsid w:val="00E84D8D"/>
    <w:rsid w:val="00E86AC6"/>
    <w:rsid w:val="00E86CC1"/>
    <w:rsid w:val="00EB138E"/>
    <w:rsid w:val="00EB4949"/>
    <w:rsid w:val="00EB4F58"/>
    <w:rsid w:val="00EB67A2"/>
    <w:rsid w:val="00EC0D11"/>
    <w:rsid w:val="00EC2BA3"/>
    <w:rsid w:val="00ED24ED"/>
    <w:rsid w:val="00ED30DF"/>
    <w:rsid w:val="00ED3D16"/>
    <w:rsid w:val="00ED5DD7"/>
    <w:rsid w:val="00EE1DB8"/>
    <w:rsid w:val="00EF7F53"/>
    <w:rsid w:val="00F06729"/>
    <w:rsid w:val="00F06D84"/>
    <w:rsid w:val="00F111A0"/>
    <w:rsid w:val="00F24C01"/>
    <w:rsid w:val="00F26453"/>
    <w:rsid w:val="00F26458"/>
    <w:rsid w:val="00F55563"/>
    <w:rsid w:val="00F63C29"/>
    <w:rsid w:val="00F71C97"/>
    <w:rsid w:val="00FA7FD5"/>
    <w:rsid w:val="00FB3F30"/>
    <w:rsid w:val="00FD3E36"/>
    <w:rsid w:val="00FD7C45"/>
    <w:rsid w:val="00FE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7747FD-1655-4533-9063-28B6CE7A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9A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10-14T06:39:00Z</dcterms:created>
  <dcterms:modified xsi:type="dcterms:W3CDTF">2023-10-14T13:24:00Z</dcterms:modified>
</cp:coreProperties>
</file>